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9928FD" w14:textId="480A26D4" w:rsidR="00EA47F8" w:rsidRPr="00AE38E2" w:rsidRDefault="00EA47F8" w:rsidP="00EA47F8">
      <w:pPr>
        <w:pStyle w:val="Didascalia"/>
        <w:keepNext/>
        <w:spacing w:after="120"/>
        <w:rPr>
          <w:color w:val="000000" w:themeColor="text1"/>
          <w:sz w:val="22"/>
          <w:szCs w:val="22"/>
          <w:lang w:val="en-US"/>
        </w:rPr>
      </w:pPr>
      <w:r>
        <w:rPr>
          <w:color w:val="000000" w:themeColor="text1"/>
          <w:sz w:val="22"/>
          <w:szCs w:val="22"/>
          <w:lang w:val="en-US"/>
        </w:rPr>
        <w:t xml:space="preserve">Table </w:t>
      </w:r>
      <w:r w:rsidRPr="00961203">
        <w:rPr>
          <w:color w:val="000000" w:themeColor="text1"/>
          <w:sz w:val="22"/>
          <w:szCs w:val="22"/>
          <w:lang w:val="en-US"/>
        </w:rPr>
        <w:t>1</w:t>
      </w:r>
      <w:r w:rsidR="0024243E">
        <w:rPr>
          <w:color w:val="000000" w:themeColor="text1"/>
          <w:sz w:val="22"/>
          <w:szCs w:val="22"/>
          <w:lang w:val="en-US"/>
        </w:rPr>
        <w:t>.</w:t>
      </w:r>
      <w:r>
        <w:rPr>
          <w:color w:val="000000" w:themeColor="text1"/>
          <w:sz w:val="22"/>
          <w:szCs w:val="22"/>
          <w:lang w:val="en-US"/>
        </w:rPr>
        <w:t xml:space="preserve"> </w:t>
      </w:r>
      <w:r w:rsidR="009E7ED8">
        <w:rPr>
          <w:color w:val="000000" w:themeColor="text1"/>
          <w:sz w:val="22"/>
          <w:szCs w:val="22"/>
          <w:lang w:val="en-US"/>
        </w:rPr>
        <w:t>P</w:t>
      </w:r>
      <w:r>
        <w:rPr>
          <w:color w:val="000000" w:themeColor="text1"/>
          <w:sz w:val="22"/>
          <w:szCs w:val="22"/>
          <w:lang w:val="en-US"/>
        </w:rPr>
        <w:t>ostoperative outcomes of the study cohort</w:t>
      </w:r>
    </w:p>
    <w:tbl>
      <w:tblPr>
        <w:tblW w:w="8222" w:type="dxa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828"/>
        <w:gridCol w:w="1417"/>
        <w:gridCol w:w="2977"/>
      </w:tblGrid>
      <w:tr w:rsidR="006B1255" w:rsidRPr="006B1255" w14:paraId="5A0F6575" w14:textId="77777777" w:rsidTr="004D0499">
        <w:tc>
          <w:tcPr>
            <w:tcW w:w="3828" w:type="dxa"/>
            <w:tcBorders>
              <w:top w:val="single" w:sz="4" w:space="0" w:color="auto"/>
            </w:tcBorders>
            <w:shd w:val="clear" w:color="auto" w:fill="E0E0E0"/>
          </w:tcPr>
          <w:p w14:paraId="3BF1CE5D" w14:textId="5D39A379" w:rsidR="006B1255" w:rsidRPr="001D5AC6" w:rsidRDefault="004D0499" w:rsidP="00156033">
            <w:pPr>
              <w:pStyle w:val="Didascalia"/>
              <w:keepNext/>
              <w:spacing w:after="120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1D5AC6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C</w:t>
            </w:r>
            <w:r w:rsidR="006B1255" w:rsidRPr="001D5AC6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 xml:space="preserve">omplication </w:t>
            </w:r>
            <w:r w:rsidRPr="001D5AC6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(within</w:t>
            </w:r>
            <w:r w:rsidR="006B1255" w:rsidRPr="001D5AC6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 xml:space="preserve"> 90 days</w:t>
            </w:r>
            <w:r w:rsidRPr="001D5AC6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)</w:t>
            </w:r>
            <w:r w:rsidR="006B1255" w:rsidRPr="001D5AC6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, n° (%)</w:t>
            </w:r>
          </w:p>
          <w:p w14:paraId="6444ACD9" w14:textId="77777777" w:rsidR="006B1255" w:rsidRPr="001D5AC6" w:rsidRDefault="006B1255" w:rsidP="00330673">
            <w:pPr>
              <w:spacing w:after="0"/>
              <w:rPr>
                <w:sz w:val="22"/>
                <w:szCs w:val="22"/>
                <w:lang w:val="en-US"/>
              </w:rPr>
            </w:pPr>
            <w:r w:rsidRPr="001D5AC6">
              <w:rPr>
                <w:sz w:val="22"/>
                <w:szCs w:val="22"/>
                <w:lang w:val="en-US"/>
              </w:rPr>
              <w:t xml:space="preserve">     No</w:t>
            </w:r>
          </w:p>
          <w:p w14:paraId="3537F6D5" w14:textId="77777777" w:rsidR="006B1255" w:rsidRPr="001D5AC6" w:rsidRDefault="006B1255" w:rsidP="00156033">
            <w:pPr>
              <w:spacing w:after="120"/>
              <w:rPr>
                <w:sz w:val="22"/>
                <w:szCs w:val="22"/>
                <w:lang w:val="en-US"/>
              </w:rPr>
            </w:pPr>
            <w:r w:rsidRPr="001D5AC6">
              <w:rPr>
                <w:sz w:val="22"/>
                <w:szCs w:val="22"/>
                <w:lang w:val="en-US"/>
              </w:rPr>
              <w:t xml:space="preserve">     Yes</w:t>
            </w:r>
          </w:p>
          <w:p w14:paraId="2613B927" w14:textId="31106386" w:rsidR="00330673" w:rsidRPr="001D5AC6" w:rsidRDefault="00330673" w:rsidP="00330673">
            <w:pPr>
              <w:spacing w:after="0"/>
              <w:rPr>
                <w:sz w:val="22"/>
                <w:szCs w:val="22"/>
                <w:lang w:val="en-US"/>
              </w:rPr>
            </w:pPr>
            <w:r w:rsidRPr="001D5AC6">
              <w:rPr>
                <w:sz w:val="22"/>
                <w:szCs w:val="22"/>
                <w:lang w:val="en-US"/>
              </w:rPr>
              <w:t>Complication type, n° (%)</w:t>
            </w:r>
          </w:p>
          <w:p w14:paraId="192EC2DF" w14:textId="4929C8D7" w:rsidR="00330673" w:rsidRPr="001D5AC6" w:rsidRDefault="00330673" w:rsidP="00330673">
            <w:pPr>
              <w:spacing w:after="0"/>
              <w:rPr>
                <w:sz w:val="22"/>
                <w:szCs w:val="22"/>
                <w:lang w:val="en-US"/>
              </w:rPr>
            </w:pPr>
            <w:r w:rsidRPr="001D5AC6">
              <w:rPr>
                <w:sz w:val="22"/>
                <w:szCs w:val="22"/>
                <w:lang w:val="en-US"/>
              </w:rPr>
              <w:t xml:space="preserve">     urine leak</w:t>
            </w:r>
          </w:p>
          <w:p w14:paraId="12890826" w14:textId="77777777" w:rsidR="00330673" w:rsidRPr="001D5AC6" w:rsidRDefault="00330673" w:rsidP="00330673">
            <w:pPr>
              <w:spacing w:after="0"/>
              <w:rPr>
                <w:sz w:val="22"/>
                <w:szCs w:val="22"/>
                <w:lang w:val="en-US"/>
              </w:rPr>
            </w:pPr>
            <w:r w:rsidRPr="001D5AC6">
              <w:rPr>
                <w:sz w:val="22"/>
                <w:szCs w:val="22"/>
                <w:lang w:val="en-US"/>
              </w:rPr>
              <w:t xml:space="preserve">     UTI</w:t>
            </w:r>
          </w:p>
          <w:p w14:paraId="41FAAAED" w14:textId="2DFF456A" w:rsidR="00330673" w:rsidRPr="001D5AC6" w:rsidRDefault="00330673" w:rsidP="00330673">
            <w:pPr>
              <w:spacing w:after="0"/>
              <w:rPr>
                <w:sz w:val="22"/>
                <w:szCs w:val="22"/>
                <w:lang w:val="en-US"/>
              </w:rPr>
            </w:pPr>
            <w:r w:rsidRPr="001D5AC6">
              <w:rPr>
                <w:sz w:val="22"/>
                <w:szCs w:val="22"/>
                <w:lang w:val="en-US"/>
              </w:rPr>
              <w:t xml:space="preserve">     hematuria</w:t>
            </w:r>
          </w:p>
          <w:p w14:paraId="21D3FD4E" w14:textId="77777777" w:rsidR="00330673" w:rsidRPr="001D5AC6" w:rsidRDefault="00330673" w:rsidP="00330673">
            <w:pPr>
              <w:spacing w:after="0"/>
              <w:rPr>
                <w:sz w:val="22"/>
                <w:szCs w:val="22"/>
                <w:lang w:val="en-US"/>
              </w:rPr>
            </w:pPr>
            <w:r w:rsidRPr="001D5AC6">
              <w:rPr>
                <w:sz w:val="22"/>
                <w:szCs w:val="22"/>
                <w:lang w:val="en-US"/>
              </w:rPr>
              <w:t xml:space="preserve">     UTI and hematuria</w:t>
            </w:r>
          </w:p>
          <w:p w14:paraId="72532AD5" w14:textId="450A7570" w:rsidR="00330673" w:rsidRPr="001D5AC6" w:rsidRDefault="00330673" w:rsidP="00330673">
            <w:pPr>
              <w:spacing w:after="0"/>
              <w:rPr>
                <w:sz w:val="22"/>
                <w:szCs w:val="22"/>
                <w:lang w:val="en-US"/>
              </w:rPr>
            </w:pPr>
            <w:r w:rsidRPr="001D5AC6">
              <w:rPr>
                <w:sz w:val="22"/>
                <w:szCs w:val="22"/>
                <w:lang w:val="en-US"/>
              </w:rPr>
              <w:t xml:space="preserve">     sepsis</w:t>
            </w:r>
          </w:p>
          <w:p w14:paraId="000155A3" w14:textId="134E464E" w:rsidR="00330673" w:rsidRPr="001D5AC6" w:rsidRDefault="00330673" w:rsidP="00330673">
            <w:pPr>
              <w:spacing w:after="0"/>
              <w:rPr>
                <w:sz w:val="22"/>
                <w:szCs w:val="22"/>
                <w:lang w:val="en-US"/>
              </w:rPr>
            </w:pPr>
            <w:r w:rsidRPr="001D5AC6">
              <w:rPr>
                <w:sz w:val="22"/>
                <w:szCs w:val="22"/>
                <w:lang w:val="en-US"/>
              </w:rPr>
              <w:t xml:space="preserve">     orchitis/epididymitis</w:t>
            </w:r>
          </w:p>
          <w:p w14:paraId="6AA94F8E" w14:textId="3EA6212F" w:rsidR="00330673" w:rsidRPr="001D5AC6" w:rsidRDefault="00330673" w:rsidP="00330673">
            <w:pPr>
              <w:spacing w:after="0"/>
              <w:rPr>
                <w:sz w:val="22"/>
                <w:szCs w:val="22"/>
                <w:lang w:val="en-US"/>
              </w:rPr>
            </w:pPr>
            <w:r w:rsidRPr="001D5AC6">
              <w:rPr>
                <w:sz w:val="22"/>
                <w:szCs w:val="22"/>
                <w:lang w:val="en-US"/>
              </w:rPr>
              <w:t xml:space="preserve">     urinary retention</w:t>
            </w:r>
          </w:p>
          <w:p w14:paraId="19D7F3FC" w14:textId="222CE48B" w:rsidR="00330673" w:rsidRPr="001D5AC6" w:rsidRDefault="00330673" w:rsidP="00330673">
            <w:pPr>
              <w:spacing w:after="0"/>
              <w:rPr>
                <w:sz w:val="22"/>
                <w:szCs w:val="22"/>
                <w:lang w:val="en-US"/>
              </w:rPr>
            </w:pPr>
            <w:r w:rsidRPr="001D5AC6">
              <w:rPr>
                <w:sz w:val="22"/>
                <w:szCs w:val="22"/>
                <w:lang w:val="en-US"/>
              </w:rPr>
              <w:t xml:space="preserve">     urine leak </w:t>
            </w:r>
            <w:r w:rsidR="0081051A" w:rsidRPr="001D5AC6">
              <w:rPr>
                <w:sz w:val="22"/>
                <w:szCs w:val="22"/>
                <w:lang w:val="en-US"/>
              </w:rPr>
              <w:t>with</w:t>
            </w:r>
            <w:r w:rsidRPr="001D5AC6">
              <w:rPr>
                <w:sz w:val="22"/>
                <w:szCs w:val="22"/>
                <w:lang w:val="en-US"/>
              </w:rPr>
              <w:t xml:space="preserve"> sepsi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0E0E0"/>
          </w:tcPr>
          <w:p w14:paraId="0CB7B8A2" w14:textId="77777777" w:rsidR="006B1255" w:rsidRPr="001D5AC6" w:rsidRDefault="006B1255" w:rsidP="00022B97">
            <w:pPr>
              <w:pStyle w:val="Didascalia"/>
              <w:keepNext/>
              <w:spacing w:after="120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45E5090" w14:textId="77777777" w:rsidR="006B1255" w:rsidRPr="001D5AC6" w:rsidRDefault="006B1255" w:rsidP="00330673">
            <w:pPr>
              <w:spacing w:after="0"/>
              <w:rPr>
                <w:sz w:val="22"/>
                <w:szCs w:val="22"/>
                <w:lang w:val="en-US"/>
              </w:rPr>
            </w:pPr>
          </w:p>
          <w:p w14:paraId="0603780A" w14:textId="1297712D" w:rsidR="006B1255" w:rsidRPr="001D5AC6" w:rsidRDefault="006B1255" w:rsidP="00330673">
            <w:pPr>
              <w:spacing w:before="120" w:after="0"/>
              <w:jc w:val="center"/>
              <w:rPr>
                <w:sz w:val="22"/>
                <w:szCs w:val="22"/>
                <w:lang w:val="en-US"/>
              </w:rPr>
            </w:pPr>
            <w:r w:rsidRPr="001D5AC6">
              <w:rPr>
                <w:sz w:val="22"/>
                <w:szCs w:val="22"/>
                <w:lang w:val="en-US"/>
              </w:rPr>
              <w:t>7</w:t>
            </w:r>
            <w:r w:rsidR="001E1A9D" w:rsidRPr="001D5AC6">
              <w:rPr>
                <w:sz w:val="22"/>
                <w:szCs w:val="22"/>
                <w:lang w:val="en-US"/>
              </w:rPr>
              <w:t>9</w:t>
            </w:r>
            <w:r w:rsidRPr="001D5AC6">
              <w:rPr>
                <w:sz w:val="22"/>
                <w:szCs w:val="22"/>
                <w:lang w:val="en-US"/>
              </w:rPr>
              <w:t xml:space="preserve"> (7</w:t>
            </w:r>
            <w:r w:rsidR="001E1A9D" w:rsidRPr="001D5AC6">
              <w:rPr>
                <w:sz w:val="22"/>
                <w:szCs w:val="22"/>
                <w:lang w:val="en-US"/>
              </w:rPr>
              <w:t>6</w:t>
            </w:r>
            <w:r w:rsidRPr="001D5AC6">
              <w:rPr>
                <w:sz w:val="22"/>
                <w:szCs w:val="22"/>
                <w:lang w:val="en-US"/>
              </w:rPr>
              <w:t>.7%)</w:t>
            </w:r>
          </w:p>
          <w:p w14:paraId="29183E05" w14:textId="77777777" w:rsidR="006B1255" w:rsidRPr="001D5AC6" w:rsidRDefault="00156033" w:rsidP="00156033">
            <w:pPr>
              <w:spacing w:after="120"/>
              <w:jc w:val="center"/>
              <w:rPr>
                <w:sz w:val="22"/>
                <w:szCs w:val="22"/>
                <w:lang w:val="en-US"/>
              </w:rPr>
            </w:pPr>
            <w:r w:rsidRPr="001D5AC6">
              <w:rPr>
                <w:sz w:val="22"/>
                <w:szCs w:val="22"/>
                <w:lang w:val="en-US"/>
              </w:rPr>
              <w:t>2</w:t>
            </w:r>
            <w:r w:rsidR="001E1A9D" w:rsidRPr="001D5AC6">
              <w:rPr>
                <w:sz w:val="22"/>
                <w:szCs w:val="22"/>
                <w:lang w:val="en-US"/>
              </w:rPr>
              <w:t>4</w:t>
            </w:r>
            <w:r w:rsidRPr="001D5AC6">
              <w:rPr>
                <w:sz w:val="22"/>
                <w:szCs w:val="22"/>
                <w:lang w:val="en-US"/>
              </w:rPr>
              <w:t xml:space="preserve"> (2</w:t>
            </w:r>
            <w:r w:rsidR="001E1A9D" w:rsidRPr="001D5AC6">
              <w:rPr>
                <w:sz w:val="22"/>
                <w:szCs w:val="22"/>
                <w:lang w:val="en-US"/>
              </w:rPr>
              <w:t>3</w:t>
            </w:r>
            <w:r w:rsidRPr="001D5AC6">
              <w:rPr>
                <w:sz w:val="22"/>
                <w:szCs w:val="22"/>
                <w:lang w:val="en-US"/>
              </w:rPr>
              <w:t>.3%)</w:t>
            </w:r>
          </w:p>
          <w:p w14:paraId="72A65163" w14:textId="77777777" w:rsidR="00330673" w:rsidRPr="001D5AC6" w:rsidRDefault="00330673" w:rsidP="00330673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</w:p>
          <w:p w14:paraId="5D50DC16" w14:textId="2BBC5219" w:rsidR="00330673" w:rsidRPr="001D5AC6" w:rsidRDefault="00330673" w:rsidP="00330673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1D5AC6">
              <w:rPr>
                <w:sz w:val="22"/>
                <w:szCs w:val="22"/>
                <w:lang w:val="en-US"/>
              </w:rPr>
              <w:t>1 (4.2%)</w:t>
            </w:r>
          </w:p>
          <w:p w14:paraId="28510154" w14:textId="3DFC75C5" w:rsidR="00330673" w:rsidRPr="001D5AC6" w:rsidRDefault="00330673" w:rsidP="00330673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1D5AC6">
              <w:rPr>
                <w:sz w:val="22"/>
                <w:szCs w:val="22"/>
                <w:lang w:val="en-US"/>
              </w:rPr>
              <w:t>6 (25%)</w:t>
            </w:r>
          </w:p>
          <w:p w14:paraId="1C7E8418" w14:textId="776717A6" w:rsidR="00330673" w:rsidRPr="001D5AC6" w:rsidRDefault="00330673" w:rsidP="00330673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1D5AC6">
              <w:rPr>
                <w:sz w:val="22"/>
                <w:szCs w:val="22"/>
                <w:lang w:val="en-US"/>
              </w:rPr>
              <w:t>3 (12.5%)</w:t>
            </w:r>
          </w:p>
          <w:p w14:paraId="1C39D9F6" w14:textId="758D2F84" w:rsidR="00330673" w:rsidRPr="001D5AC6" w:rsidRDefault="00330673" w:rsidP="00330673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1D5AC6">
              <w:rPr>
                <w:sz w:val="22"/>
                <w:szCs w:val="22"/>
                <w:lang w:val="en-US"/>
              </w:rPr>
              <w:t>6 (25%)</w:t>
            </w:r>
          </w:p>
          <w:p w14:paraId="6ABA1067" w14:textId="4D6A1EE2" w:rsidR="00330673" w:rsidRPr="001D5AC6" w:rsidRDefault="00330673" w:rsidP="00330673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1D5AC6">
              <w:rPr>
                <w:sz w:val="22"/>
                <w:szCs w:val="22"/>
                <w:lang w:val="en-US"/>
              </w:rPr>
              <w:t>1 (4.2%)</w:t>
            </w:r>
          </w:p>
          <w:p w14:paraId="6E6325DB" w14:textId="673F9E24" w:rsidR="00330673" w:rsidRPr="001D5AC6" w:rsidRDefault="00330673" w:rsidP="00330673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1D5AC6">
              <w:rPr>
                <w:sz w:val="22"/>
                <w:szCs w:val="22"/>
                <w:lang w:val="en-US"/>
              </w:rPr>
              <w:t>4 (16.7%)</w:t>
            </w:r>
          </w:p>
          <w:p w14:paraId="132FDF6E" w14:textId="126B4C4B" w:rsidR="00330673" w:rsidRPr="001D5AC6" w:rsidRDefault="00330673" w:rsidP="00330673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1D5AC6">
              <w:rPr>
                <w:sz w:val="22"/>
                <w:szCs w:val="22"/>
                <w:lang w:val="en-US"/>
              </w:rPr>
              <w:t>2 (8.3%)</w:t>
            </w:r>
          </w:p>
          <w:p w14:paraId="7F32C729" w14:textId="718D27AA" w:rsidR="00330673" w:rsidRPr="001D5AC6" w:rsidRDefault="00330673" w:rsidP="00330673">
            <w:pPr>
              <w:spacing w:after="120"/>
              <w:jc w:val="center"/>
              <w:rPr>
                <w:sz w:val="22"/>
                <w:szCs w:val="22"/>
                <w:lang w:val="en-US"/>
              </w:rPr>
            </w:pPr>
            <w:r w:rsidRPr="001D5AC6">
              <w:rPr>
                <w:sz w:val="22"/>
                <w:szCs w:val="22"/>
                <w:lang w:val="en-US"/>
              </w:rPr>
              <w:t>1 (4.2%)</w:t>
            </w:r>
          </w:p>
        </w:tc>
      </w:tr>
      <w:tr w:rsidR="009E7ED8" w:rsidRPr="00AE38E2" w14:paraId="45D21E36" w14:textId="77777777" w:rsidTr="006B1255">
        <w:tc>
          <w:tcPr>
            <w:tcW w:w="3828" w:type="dxa"/>
            <w:shd w:val="clear" w:color="auto" w:fill="E0E0E0"/>
          </w:tcPr>
          <w:p w14:paraId="4AFDD2E3" w14:textId="229F3BFF" w:rsidR="009E7ED8" w:rsidRPr="001D5AC6" w:rsidRDefault="009E7ED8" w:rsidP="00330673">
            <w:pPr>
              <w:pStyle w:val="Didascalia"/>
              <w:keepNext/>
              <w:spacing w:after="0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1D5AC6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CD, n° (%)</w:t>
            </w:r>
          </w:p>
        </w:tc>
        <w:tc>
          <w:tcPr>
            <w:tcW w:w="1417" w:type="dxa"/>
            <w:shd w:val="clear" w:color="auto" w:fill="E0E0E0"/>
          </w:tcPr>
          <w:p w14:paraId="06902C5B" w14:textId="77777777" w:rsidR="009E7ED8" w:rsidRPr="001D5AC6" w:rsidRDefault="009E7ED8" w:rsidP="009E7ED8">
            <w:pPr>
              <w:pStyle w:val="Didascalia"/>
              <w:keepNext/>
              <w:spacing w:after="120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shd w:val="clear" w:color="auto" w:fill="F2F2F2" w:themeFill="background1" w:themeFillShade="F2"/>
          </w:tcPr>
          <w:p w14:paraId="64024306" w14:textId="77777777" w:rsidR="009E7ED8" w:rsidRPr="001D5AC6" w:rsidRDefault="009E7ED8" w:rsidP="00330673">
            <w:pPr>
              <w:pStyle w:val="Didascalia"/>
              <w:keepNext/>
              <w:spacing w:after="0"/>
              <w:jc w:val="center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E7ED8" w:rsidRPr="00AE38E2" w14:paraId="5EA7746F" w14:textId="77777777" w:rsidTr="006B1255">
        <w:tc>
          <w:tcPr>
            <w:tcW w:w="3828" w:type="dxa"/>
            <w:shd w:val="clear" w:color="auto" w:fill="E0E0E0"/>
          </w:tcPr>
          <w:p w14:paraId="7F8CE033" w14:textId="51CD5F55" w:rsidR="009E7ED8" w:rsidRPr="001D5AC6" w:rsidRDefault="009E7ED8" w:rsidP="00330673">
            <w:pPr>
              <w:pStyle w:val="Didascalia"/>
              <w:keepNext/>
              <w:spacing w:after="0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1D5AC6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 xml:space="preserve">     1</w:t>
            </w:r>
          </w:p>
        </w:tc>
        <w:tc>
          <w:tcPr>
            <w:tcW w:w="1417" w:type="dxa"/>
            <w:shd w:val="clear" w:color="auto" w:fill="E0E0E0"/>
          </w:tcPr>
          <w:p w14:paraId="5A8207A7" w14:textId="77777777" w:rsidR="009E7ED8" w:rsidRPr="001D5AC6" w:rsidRDefault="009E7ED8" w:rsidP="009E7ED8">
            <w:pPr>
              <w:pStyle w:val="Didascalia"/>
              <w:keepNext/>
              <w:spacing w:after="120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shd w:val="clear" w:color="auto" w:fill="F2F2F2" w:themeFill="background1" w:themeFillShade="F2"/>
          </w:tcPr>
          <w:p w14:paraId="496C6690" w14:textId="438AE446" w:rsidR="009E7ED8" w:rsidRPr="001D5AC6" w:rsidRDefault="00304C62" w:rsidP="00330673">
            <w:pPr>
              <w:pStyle w:val="Didascalia"/>
              <w:keepNext/>
              <w:spacing w:after="0"/>
              <w:jc w:val="center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1D5AC6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6</w:t>
            </w:r>
            <w:r w:rsidR="009E7ED8" w:rsidRPr="001D5AC6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Pr="001D5AC6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25</w:t>
            </w:r>
            <w:r w:rsidR="009E7ED8" w:rsidRPr="001D5AC6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%)</w:t>
            </w:r>
          </w:p>
        </w:tc>
      </w:tr>
      <w:tr w:rsidR="009E7ED8" w:rsidRPr="00AE38E2" w14:paraId="6C2ED286" w14:textId="77777777" w:rsidTr="006B1255">
        <w:tc>
          <w:tcPr>
            <w:tcW w:w="3828" w:type="dxa"/>
            <w:shd w:val="clear" w:color="auto" w:fill="E0E0E0"/>
          </w:tcPr>
          <w:p w14:paraId="5FADB488" w14:textId="79514291" w:rsidR="009E7ED8" w:rsidRPr="001D5AC6" w:rsidRDefault="009E7ED8" w:rsidP="00330673">
            <w:pPr>
              <w:pStyle w:val="Didascalia"/>
              <w:keepNext/>
              <w:spacing w:after="0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1D5AC6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 xml:space="preserve">     2</w:t>
            </w:r>
          </w:p>
        </w:tc>
        <w:tc>
          <w:tcPr>
            <w:tcW w:w="1417" w:type="dxa"/>
            <w:shd w:val="clear" w:color="auto" w:fill="E0E0E0"/>
          </w:tcPr>
          <w:p w14:paraId="25F39DC0" w14:textId="77777777" w:rsidR="009E7ED8" w:rsidRPr="001D5AC6" w:rsidRDefault="009E7ED8" w:rsidP="009E7ED8">
            <w:pPr>
              <w:pStyle w:val="Didascalia"/>
              <w:keepNext/>
              <w:spacing w:after="120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shd w:val="clear" w:color="auto" w:fill="F2F2F2" w:themeFill="background1" w:themeFillShade="F2"/>
          </w:tcPr>
          <w:p w14:paraId="0DF78826" w14:textId="7101C88A" w:rsidR="009E7ED8" w:rsidRPr="001D5AC6" w:rsidRDefault="00304C62" w:rsidP="00330673">
            <w:pPr>
              <w:pStyle w:val="Didascalia"/>
              <w:keepNext/>
              <w:spacing w:after="0"/>
              <w:jc w:val="center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1D5AC6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17</w:t>
            </w:r>
            <w:r w:rsidR="009E7ED8" w:rsidRPr="001D5AC6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Pr="001D5AC6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70.8</w:t>
            </w:r>
            <w:r w:rsidR="009E7ED8" w:rsidRPr="001D5AC6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%)</w:t>
            </w:r>
          </w:p>
        </w:tc>
      </w:tr>
      <w:tr w:rsidR="009E7ED8" w:rsidRPr="00AE38E2" w14:paraId="4BAFEED2" w14:textId="77777777" w:rsidTr="006B1255">
        <w:tc>
          <w:tcPr>
            <w:tcW w:w="3828" w:type="dxa"/>
            <w:shd w:val="clear" w:color="auto" w:fill="E0E0E0"/>
          </w:tcPr>
          <w:p w14:paraId="241CC250" w14:textId="181A8E14" w:rsidR="009E7ED8" w:rsidRPr="001D5AC6" w:rsidRDefault="009E7ED8" w:rsidP="00156033">
            <w:pPr>
              <w:pStyle w:val="Didascalia"/>
              <w:keepNext/>
              <w:spacing w:after="120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1D5AC6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 xml:space="preserve">     3</w:t>
            </w:r>
          </w:p>
        </w:tc>
        <w:tc>
          <w:tcPr>
            <w:tcW w:w="1417" w:type="dxa"/>
            <w:shd w:val="clear" w:color="auto" w:fill="E0E0E0"/>
          </w:tcPr>
          <w:p w14:paraId="7E572C2F" w14:textId="77777777" w:rsidR="009E7ED8" w:rsidRPr="001D5AC6" w:rsidRDefault="009E7ED8" w:rsidP="009E7ED8">
            <w:pPr>
              <w:pStyle w:val="Didascalia"/>
              <w:keepNext/>
              <w:spacing w:after="120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shd w:val="clear" w:color="auto" w:fill="F2F2F2" w:themeFill="background1" w:themeFillShade="F2"/>
          </w:tcPr>
          <w:p w14:paraId="7146FEF5" w14:textId="6154AB5B" w:rsidR="009E7ED8" w:rsidRPr="001D5AC6" w:rsidRDefault="00304C62" w:rsidP="00156033">
            <w:pPr>
              <w:pStyle w:val="Didascalia"/>
              <w:keepNext/>
              <w:spacing w:after="120"/>
              <w:jc w:val="center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1D5AC6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1</w:t>
            </w:r>
            <w:r w:rsidR="009E7ED8" w:rsidRPr="001D5AC6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Pr="001D5AC6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4.2</w:t>
            </w:r>
            <w:r w:rsidR="009E7ED8" w:rsidRPr="001D5AC6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%)</w:t>
            </w:r>
          </w:p>
        </w:tc>
      </w:tr>
      <w:tr w:rsidR="004D0499" w:rsidRPr="00AE38E2" w14:paraId="0E62C8D5" w14:textId="77777777" w:rsidTr="006B1255">
        <w:tc>
          <w:tcPr>
            <w:tcW w:w="3828" w:type="dxa"/>
            <w:shd w:val="clear" w:color="auto" w:fill="E0E0E0"/>
          </w:tcPr>
          <w:p w14:paraId="36F5064E" w14:textId="681679FD" w:rsidR="004D0499" w:rsidRPr="00156033" w:rsidRDefault="004D0499" w:rsidP="00156033">
            <w:pPr>
              <w:pStyle w:val="Didascalia"/>
              <w:keepNext/>
              <w:spacing w:after="120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Readmission</w:t>
            </w:r>
            <w:r>
              <w:t xml:space="preserve"> </w:t>
            </w:r>
            <w:r w:rsidR="0024243E" w:rsidRPr="0024243E">
              <w:rPr>
                <w:i w:val="0"/>
                <w:iCs w:val="0"/>
              </w:rPr>
              <w:t>(</w:t>
            </w:r>
            <w:r w:rsidRPr="004D0499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within 90 days</w:t>
            </w:r>
            <w:r w:rsidR="0024243E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)</w:t>
            </w:r>
            <w:r w:rsidRPr="004D0499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, n° (%)</w:t>
            </w:r>
          </w:p>
        </w:tc>
        <w:tc>
          <w:tcPr>
            <w:tcW w:w="1417" w:type="dxa"/>
            <w:shd w:val="clear" w:color="auto" w:fill="E0E0E0"/>
          </w:tcPr>
          <w:p w14:paraId="70FFBC98" w14:textId="77777777" w:rsidR="004D0499" w:rsidRPr="00156033" w:rsidRDefault="004D0499" w:rsidP="009E7ED8">
            <w:pPr>
              <w:pStyle w:val="Didascalia"/>
              <w:keepNext/>
              <w:spacing w:after="120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shd w:val="clear" w:color="auto" w:fill="F2F2F2" w:themeFill="background1" w:themeFillShade="F2"/>
          </w:tcPr>
          <w:p w14:paraId="1DF30064" w14:textId="77777777" w:rsidR="004D0499" w:rsidRPr="00156033" w:rsidRDefault="004D0499" w:rsidP="00156033">
            <w:pPr>
              <w:pStyle w:val="Didascalia"/>
              <w:keepNext/>
              <w:spacing w:after="120"/>
              <w:jc w:val="center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4D0499" w:rsidRPr="00AE38E2" w14:paraId="565D9EFD" w14:textId="77777777" w:rsidTr="006B1255">
        <w:tc>
          <w:tcPr>
            <w:tcW w:w="3828" w:type="dxa"/>
            <w:shd w:val="clear" w:color="auto" w:fill="E0E0E0"/>
          </w:tcPr>
          <w:p w14:paraId="6A3D94FE" w14:textId="7F1C5990" w:rsidR="004D0499" w:rsidRPr="00156033" w:rsidRDefault="004D0499" w:rsidP="00156033">
            <w:pPr>
              <w:pStyle w:val="Didascalia"/>
              <w:keepNext/>
              <w:spacing w:after="120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 xml:space="preserve">     No</w:t>
            </w:r>
          </w:p>
        </w:tc>
        <w:tc>
          <w:tcPr>
            <w:tcW w:w="1417" w:type="dxa"/>
            <w:shd w:val="clear" w:color="auto" w:fill="E0E0E0"/>
          </w:tcPr>
          <w:p w14:paraId="5789B35B" w14:textId="77777777" w:rsidR="004D0499" w:rsidRPr="00156033" w:rsidRDefault="004D0499" w:rsidP="009E7ED8">
            <w:pPr>
              <w:pStyle w:val="Didascalia"/>
              <w:keepNext/>
              <w:spacing w:after="120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shd w:val="clear" w:color="auto" w:fill="F2F2F2" w:themeFill="background1" w:themeFillShade="F2"/>
          </w:tcPr>
          <w:p w14:paraId="58B29727" w14:textId="6C944EE1" w:rsidR="004D0499" w:rsidRPr="00156033" w:rsidRDefault="004D0499" w:rsidP="00156033">
            <w:pPr>
              <w:pStyle w:val="Didascalia"/>
              <w:keepNext/>
              <w:spacing w:after="120"/>
              <w:jc w:val="center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98 (95.1%)</w:t>
            </w:r>
          </w:p>
        </w:tc>
      </w:tr>
      <w:tr w:rsidR="004D0499" w:rsidRPr="00AE38E2" w14:paraId="7FD27A1C" w14:textId="77777777" w:rsidTr="006B1255">
        <w:tc>
          <w:tcPr>
            <w:tcW w:w="3828" w:type="dxa"/>
            <w:shd w:val="clear" w:color="auto" w:fill="E0E0E0"/>
          </w:tcPr>
          <w:p w14:paraId="4E7A23E4" w14:textId="76812E6D" w:rsidR="004D0499" w:rsidRPr="00156033" w:rsidRDefault="004D0499" w:rsidP="00156033">
            <w:pPr>
              <w:pStyle w:val="Didascalia"/>
              <w:keepNext/>
              <w:spacing w:after="120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 xml:space="preserve">     Yes</w:t>
            </w:r>
          </w:p>
        </w:tc>
        <w:tc>
          <w:tcPr>
            <w:tcW w:w="1417" w:type="dxa"/>
            <w:shd w:val="clear" w:color="auto" w:fill="E0E0E0"/>
          </w:tcPr>
          <w:p w14:paraId="3EBFB167" w14:textId="77777777" w:rsidR="004D0499" w:rsidRPr="00156033" w:rsidRDefault="004D0499" w:rsidP="009E7ED8">
            <w:pPr>
              <w:pStyle w:val="Didascalia"/>
              <w:keepNext/>
              <w:spacing w:after="120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shd w:val="clear" w:color="auto" w:fill="F2F2F2" w:themeFill="background1" w:themeFillShade="F2"/>
          </w:tcPr>
          <w:p w14:paraId="5B059282" w14:textId="06FE201A" w:rsidR="004D0499" w:rsidRPr="00156033" w:rsidRDefault="004D0499" w:rsidP="00156033">
            <w:pPr>
              <w:pStyle w:val="Didascalia"/>
              <w:keepNext/>
              <w:spacing w:after="120"/>
              <w:jc w:val="center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5 (4.9%)</w:t>
            </w:r>
          </w:p>
        </w:tc>
      </w:tr>
      <w:tr w:rsidR="009E7ED8" w:rsidRPr="00AE38E2" w14:paraId="16EBF6B7" w14:textId="77777777" w:rsidTr="006B1255">
        <w:tc>
          <w:tcPr>
            <w:tcW w:w="3828" w:type="dxa"/>
            <w:shd w:val="clear" w:color="auto" w:fill="E0E0E0"/>
          </w:tcPr>
          <w:p w14:paraId="7DAD2365" w14:textId="00A0AD76" w:rsidR="009E7ED8" w:rsidRPr="00156033" w:rsidRDefault="009E7ED8" w:rsidP="00156033">
            <w:pPr>
              <w:pStyle w:val="Didascalia"/>
              <w:keepNext/>
              <w:spacing w:after="120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156033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SUI, n</w:t>
            </w:r>
            <w:r w:rsidR="0024243E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°</w:t>
            </w:r>
            <w:r w:rsidRPr="00156033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417" w:type="dxa"/>
            <w:shd w:val="clear" w:color="auto" w:fill="E0E0E0"/>
          </w:tcPr>
          <w:p w14:paraId="7633D459" w14:textId="77777777" w:rsidR="009E7ED8" w:rsidRPr="00156033" w:rsidRDefault="009E7ED8" w:rsidP="009E7ED8">
            <w:pPr>
              <w:pStyle w:val="Didascalia"/>
              <w:keepNext/>
              <w:spacing w:after="120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shd w:val="clear" w:color="auto" w:fill="F2F2F2" w:themeFill="background1" w:themeFillShade="F2"/>
          </w:tcPr>
          <w:p w14:paraId="3D664182" w14:textId="77777777" w:rsidR="009E7ED8" w:rsidRPr="00156033" w:rsidRDefault="009E7ED8" w:rsidP="00156033">
            <w:pPr>
              <w:pStyle w:val="Didascalia"/>
              <w:keepNext/>
              <w:spacing w:after="120"/>
              <w:jc w:val="center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E7ED8" w:rsidRPr="00AE38E2" w14:paraId="00EB0068" w14:textId="77777777" w:rsidTr="006B1255">
        <w:tc>
          <w:tcPr>
            <w:tcW w:w="3828" w:type="dxa"/>
            <w:shd w:val="clear" w:color="auto" w:fill="E0E0E0"/>
          </w:tcPr>
          <w:p w14:paraId="20CFC995" w14:textId="77777777" w:rsidR="009E7ED8" w:rsidRPr="00156033" w:rsidRDefault="009E7ED8" w:rsidP="00156033">
            <w:pPr>
              <w:pStyle w:val="Didascalia"/>
              <w:keepNext/>
              <w:spacing w:after="120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156033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 xml:space="preserve">     No</w:t>
            </w:r>
          </w:p>
          <w:p w14:paraId="42F0CE53" w14:textId="08328784" w:rsidR="009E7ED8" w:rsidRPr="00156033" w:rsidRDefault="009E7ED8" w:rsidP="00156033">
            <w:pPr>
              <w:spacing w:after="120"/>
              <w:rPr>
                <w:sz w:val="22"/>
                <w:szCs w:val="22"/>
                <w:lang w:val="en-US"/>
              </w:rPr>
            </w:pPr>
            <w:r w:rsidRPr="00156033">
              <w:rPr>
                <w:sz w:val="22"/>
                <w:szCs w:val="22"/>
                <w:lang w:val="en-US"/>
              </w:rPr>
              <w:t xml:space="preserve">     Yes</w:t>
            </w:r>
          </w:p>
        </w:tc>
        <w:tc>
          <w:tcPr>
            <w:tcW w:w="1417" w:type="dxa"/>
            <w:shd w:val="clear" w:color="auto" w:fill="E0E0E0"/>
          </w:tcPr>
          <w:p w14:paraId="2B2828D6" w14:textId="77777777" w:rsidR="009E7ED8" w:rsidRPr="00156033" w:rsidRDefault="009E7ED8" w:rsidP="009E7ED8">
            <w:pPr>
              <w:pStyle w:val="Didascalia"/>
              <w:keepNext/>
              <w:spacing w:after="120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shd w:val="clear" w:color="auto" w:fill="F2F2F2" w:themeFill="background1" w:themeFillShade="F2"/>
          </w:tcPr>
          <w:p w14:paraId="29EE79E9" w14:textId="67DF53AF" w:rsidR="009E7ED8" w:rsidRPr="00156033" w:rsidRDefault="009E7ED8" w:rsidP="00156033">
            <w:pPr>
              <w:pStyle w:val="Didascalia"/>
              <w:keepNext/>
              <w:spacing w:after="120"/>
              <w:jc w:val="center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156033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101 (98.1%)</w:t>
            </w:r>
          </w:p>
          <w:p w14:paraId="3EB355AF" w14:textId="2D305153" w:rsidR="009E7ED8" w:rsidRPr="00156033" w:rsidRDefault="009E7ED8" w:rsidP="00156033">
            <w:pPr>
              <w:pStyle w:val="Didascalia"/>
              <w:keepNext/>
              <w:spacing w:after="120"/>
              <w:jc w:val="center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156033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2 (1.9%)</w:t>
            </w:r>
          </w:p>
        </w:tc>
      </w:tr>
      <w:tr w:rsidR="009E7ED8" w:rsidRPr="00AE38E2" w14:paraId="7D8FBB40" w14:textId="77777777" w:rsidTr="006B1255">
        <w:tc>
          <w:tcPr>
            <w:tcW w:w="3828" w:type="dxa"/>
            <w:shd w:val="clear" w:color="auto" w:fill="E0E0E0"/>
          </w:tcPr>
          <w:p w14:paraId="40FAE67D" w14:textId="57446E11" w:rsidR="009E7ED8" w:rsidRPr="00156033" w:rsidRDefault="009E7ED8" w:rsidP="00156033">
            <w:pPr>
              <w:pStyle w:val="Didascalia"/>
              <w:keepNext/>
              <w:spacing w:after="120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156033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UUI, n° (%)</w:t>
            </w:r>
          </w:p>
        </w:tc>
        <w:tc>
          <w:tcPr>
            <w:tcW w:w="1417" w:type="dxa"/>
            <w:shd w:val="clear" w:color="auto" w:fill="E0E0E0"/>
          </w:tcPr>
          <w:p w14:paraId="74692D70" w14:textId="77777777" w:rsidR="009E7ED8" w:rsidRPr="00156033" w:rsidRDefault="009E7ED8" w:rsidP="009E7ED8">
            <w:pPr>
              <w:pStyle w:val="Didascalia"/>
              <w:keepNext/>
              <w:spacing w:after="120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shd w:val="clear" w:color="auto" w:fill="F2F2F2" w:themeFill="background1" w:themeFillShade="F2"/>
          </w:tcPr>
          <w:p w14:paraId="02010E56" w14:textId="3080F359" w:rsidR="009E7ED8" w:rsidRPr="00156033" w:rsidRDefault="009E7ED8" w:rsidP="00156033">
            <w:pPr>
              <w:pStyle w:val="Didascalia"/>
              <w:keepNext/>
              <w:spacing w:after="120"/>
              <w:jc w:val="center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E7ED8" w:rsidRPr="00AE38E2" w14:paraId="3D2324F4" w14:textId="77777777" w:rsidTr="006B1255">
        <w:tc>
          <w:tcPr>
            <w:tcW w:w="3828" w:type="dxa"/>
            <w:shd w:val="clear" w:color="auto" w:fill="E0E0E0"/>
          </w:tcPr>
          <w:p w14:paraId="13CB7D48" w14:textId="77777777" w:rsidR="009E7ED8" w:rsidRPr="00156033" w:rsidRDefault="009E7ED8" w:rsidP="00156033">
            <w:pPr>
              <w:pStyle w:val="Didascalia"/>
              <w:spacing w:after="120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156033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 xml:space="preserve">     No</w:t>
            </w:r>
          </w:p>
          <w:p w14:paraId="7A2C210B" w14:textId="0091EFA1" w:rsidR="009E7ED8" w:rsidRPr="00156033" w:rsidRDefault="009E7ED8" w:rsidP="00156033">
            <w:pPr>
              <w:pStyle w:val="Didascalia"/>
              <w:keepNext/>
              <w:spacing w:after="120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156033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lastRenderedPageBreak/>
              <w:t xml:space="preserve">     Yes</w:t>
            </w:r>
          </w:p>
        </w:tc>
        <w:tc>
          <w:tcPr>
            <w:tcW w:w="1417" w:type="dxa"/>
            <w:shd w:val="clear" w:color="auto" w:fill="E0E0E0"/>
          </w:tcPr>
          <w:p w14:paraId="09FC8D3F" w14:textId="77777777" w:rsidR="009E7ED8" w:rsidRPr="00156033" w:rsidRDefault="009E7ED8" w:rsidP="009E7ED8">
            <w:pPr>
              <w:pStyle w:val="Didascalia"/>
              <w:keepNext/>
              <w:spacing w:after="120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shd w:val="clear" w:color="auto" w:fill="F2F2F2" w:themeFill="background1" w:themeFillShade="F2"/>
          </w:tcPr>
          <w:p w14:paraId="5F71662C" w14:textId="77777777" w:rsidR="009E7ED8" w:rsidRPr="00156033" w:rsidRDefault="009E7ED8" w:rsidP="00156033">
            <w:pPr>
              <w:pStyle w:val="Didascalia"/>
              <w:keepNext/>
              <w:spacing w:after="120"/>
              <w:jc w:val="center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156033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97 (94.2%)</w:t>
            </w:r>
          </w:p>
          <w:p w14:paraId="38C37318" w14:textId="1C698F56" w:rsidR="009E7ED8" w:rsidRPr="00156033" w:rsidRDefault="009E7ED8" w:rsidP="00156033">
            <w:pPr>
              <w:pStyle w:val="Didascalia"/>
              <w:keepNext/>
              <w:spacing w:after="120"/>
              <w:jc w:val="center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156033">
              <w:rPr>
                <w:i w:val="0"/>
                <w:iCs w:val="0"/>
                <w:sz w:val="22"/>
                <w:szCs w:val="22"/>
                <w:lang w:val="en-US"/>
              </w:rPr>
              <w:lastRenderedPageBreak/>
              <w:t>6 (5.8%)</w:t>
            </w:r>
          </w:p>
        </w:tc>
      </w:tr>
      <w:tr w:rsidR="009E7ED8" w:rsidRPr="009E7ED8" w14:paraId="4943253A" w14:textId="77777777" w:rsidTr="006B1255">
        <w:tc>
          <w:tcPr>
            <w:tcW w:w="3828" w:type="dxa"/>
            <w:shd w:val="clear" w:color="auto" w:fill="E0E0E0"/>
          </w:tcPr>
          <w:p w14:paraId="57D5FC37" w14:textId="7DFF5C5D" w:rsidR="009E7ED8" w:rsidRPr="00156033" w:rsidRDefault="009E7ED8" w:rsidP="00156033">
            <w:pPr>
              <w:pStyle w:val="Didascalia"/>
              <w:keepNext/>
              <w:spacing w:after="120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156033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lastRenderedPageBreak/>
              <w:t>Continence at 3 months, n</w:t>
            </w:r>
            <w:r w:rsidR="00056E5D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°</w:t>
            </w:r>
            <w:r w:rsidRPr="00156033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 xml:space="preserve"> (%)</w:t>
            </w:r>
          </w:p>
          <w:p w14:paraId="4739AB9D" w14:textId="77777777" w:rsidR="009E7ED8" w:rsidRPr="00156033" w:rsidRDefault="009E7ED8" w:rsidP="00156033">
            <w:pPr>
              <w:pStyle w:val="Didascalia"/>
              <w:keepNext/>
              <w:spacing w:after="120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156033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 xml:space="preserve">     No</w:t>
            </w:r>
          </w:p>
          <w:p w14:paraId="78D77AF8" w14:textId="0A797384" w:rsidR="009E7ED8" w:rsidRPr="00156033" w:rsidRDefault="009E7ED8" w:rsidP="00156033">
            <w:pPr>
              <w:pStyle w:val="Didascalia"/>
              <w:keepNext/>
              <w:spacing w:after="120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156033">
              <w:rPr>
                <w:sz w:val="22"/>
                <w:szCs w:val="22"/>
                <w:lang w:val="en-US"/>
              </w:rPr>
              <w:t xml:space="preserve">    </w:t>
            </w:r>
            <w:r w:rsidRPr="00156033">
              <w:rPr>
                <w:i w:val="0"/>
                <w:iCs w:val="0"/>
                <w:sz w:val="22"/>
                <w:szCs w:val="22"/>
                <w:lang w:val="en-US"/>
              </w:rPr>
              <w:t xml:space="preserve"> </w:t>
            </w:r>
            <w:r w:rsidRPr="00156033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E0E0E0"/>
          </w:tcPr>
          <w:p w14:paraId="7D95631E" w14:textId="77777777" w:rsidR="009E7ED8" w:rsidRPr="00156033" w:rsidRDefault="009E7ED8" w:rsidP="009E7ED8">
            <w:pPr>
              <w:pStyle w:val="Didascalia"/>
              <w:keepNext/>
              <w:spacing w:after="120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shd w:val="clear" w:color="auto" w:fill="F2F2F2" w:themeFill="background1" w:themeFillShade="F2"/>
          </w:tcPr>
          <w:p w14:paraId="60A1BC1E" w14:textId="77777777" w:rsidR="009E7ED8" w:rsidRPr="00156033" w:rsidRDefault="009E7ED8" w:rsidP="00156033">
            <w:pPr>
              <w:pStyle w:val="Didascalia"/>
              <w:keepNext/>
              <w:spacing w:after="120"/>
              <w:jc w:val="center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</w:p>
          <w:p w14:paraId="3C78205D" w14:textId="75F20474" w:rsidR="009E7ED8" w:rsidRPr="00156033" w:rsidRDefault="009E7ED8" w:rsidP="00156033">
            <w:pPr>
              <w:pStyle w:val="Didascalia"/>
              <w:keepNext/>
              <w:spacing w:after="120"/>
              <w:jc w:val="center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156033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5 (4.9%)</w:t>
            </w:r>
          </w:p>
          <w:p w14:paraId="67086CCF" w14:textId="677E5E3C" w:rsidR="009E7ED8" w:rsidRPr="00156033" w:rsidRDefault="009E7ED8" w:rsidP="00156033">
            <w:pPr>
              <w:pStyle w:val="Didascalia"/>
              <w:keepNext/>
              <w:spacing w:after="120"/>
              <w:jc w:val="center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156033">
              <w:rPr>
                <w:i w:val="0"/>
                <w:iCs w:val="0"/>
                <w:sz w:val="22"/>
                <w:szCs w:val="22"/>
                <w:lang w:val="en-US"/>
              </w:rPr>
              <w:t>97 (95.1%)</w:t>
            </w:r>
          </w:p>
        </w:tc>
      </w:tr>
      <w:tr w:rsidR="00016951" w:rsidRPr="00016951" w14:paraId="08D1D617" w14:textId="77777777" w:rsidTr="006B1255">
        <w:trPr>
          <w:trHeight w:val="505"/>
        </w:trPr>
        <w:tc>
          <w:tcPr>
            <w:tcW w:w="3828" w:type="dxa"/>
            <w:shd w:val="clear" w:color="auto" w:fill="E0E0E0"/>
          </w:tcPr>
          <w:p w14:paraId="01433457" w14:textId="4840EE36" w:rsidR="00016951" w:rsidRPr="00156033" w:rsidRDefault="00016951" w:rsidP="00156033">
            <w:pPr>
              <w:pStyle w:val="Didascalia"/>
              <w:keepNext/>
              <w:spacing w:after="120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156033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Continence at 6 months, n</w:t>
            </w:r>
            <w:r w:rsidR="00056E5D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°</w:t>
            </w:r>
            <w:r w:rsidRPr="00156033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 xml:space="preserve"> (%)</w:t>
            </w:r>
          </w:p>
          <w:p w14:paraId="0A3BA727" w14:textId="77777777" w:rsidR="00016951" w:rsidRPr="00156033" w:rsidRDefault="00016951" w:rsidP="00156033">
            <w:pPr>
              <w:pStyle w:val="Didascalia"/>
              <w:keepNext/>
              <w:spacing w:after="120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156033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 xml:space="preserve">     No</w:t>
            </w:r>
          </w:p>
          <w:p w14:paraId="7E280CF1" w14:textId="2D8849D4" w:rsidR="00016951" w:rsidRPr="00156033" w:rsidRDefault="00016951" w:rsidP="00156033">
            <w:pPr>
              <w:pStyle w:val="Didascalia"/>
              <w:keepNext/>
              <w:spacing w:after="120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156033">
              <w:rPr>
                <w:sz w:val="22"/>
                <w:szCs w:val="22"/>
                <w:lang w:val="en-US"/>
              </w:rPr>
              <w:t xml:space="preserve">    </w:t>
            </w:r>
            <w:r w:rsidRPr="00156033">
              <w:rPr>
                <w:i w:val="0"/>
                <w:iCs w:val="0"/>
                <w:sz w:val="22"/>
                <w:szCs w:val="22"/>
                <w:lang w:val="en-US"/>
              </w:rPr>
              <w:t xml:space="preserve"> </w:t>
            </w:r>
            <w:r w:rsidRPr="00156033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E0E0E0"/>
          </w:tcPr>
          <w:p w14:paraId="618571A9" w14:textId="77777777" w:rsidR="00016951" w:rsidRPr="00156033" w:rsidRDefault="00016951" w:rsidP="00016951">
            <w:pPr>
              <w:pStyle w:val="Didascalia"/>
              <w:keepNext/>
              <w:spacing w:after="120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shd w:val="clear" w:color="auto" w:fill="F2F2F2" w:themeFill="background1" w:themeFillShade="F2"/>
          </w:tcPr>
          <w:p w14:paraId="4C5E8995" w14:textId="77777777" w:rsidR="00016951" w:rsidRPr="00156033" w:rsidRDefault="00016951" w:rsidP="00156033">
            <w:pPr>
              <w:pStyle w:val="Didascalia"/>
              <w:keepNext/>
              <w:spacing w:after="120"/>
              <w:jc w:val="center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</w:p>
          <w:p w14:paraId="3A1BD49A" w14:textId="77777777" w:rsidR="00016951" w:rsidRPr="00156033" w:rsidRDefault="00016951" w:rsidP="00156033">
            <w:pPr>
              <w:spacing w:after="120"/>
              <w:jc w:val="center"/>
              <w:rPr>
                <w:sz w:val="22"/>
                <w:szCs w:val="22"/>
                <w:lang w:val="en-US"/>
              </w:rPr>
            </w:pPr>
            <w:r w:rsidRPr="00156033">
              <w:rPr>
                <w:sz w:val="22"/>
                <w:szCs w:val="22"/>
                <w:lang w:val="en-US"/>
              </w:rPr>
              <w:t>0</w:t>
            </w:r>
          </w:p>
          <w:p w14:paraId="576640D3" w14:textId="05D9CFB6" w:rsidR="00016951" w:rsidRPr="00156033" w:rsidRDefault="00016951" w:rsidP="00156033">
            <w:pPr>
              <w:spacing w:after="120"/>
              <w:jc w:val="center"/>
              <w:rPr>
                <w:sz w:val="22"/>
                <w:szCs w:val="22"/>
                <w:lang w:val="en-US"/>
              </w:rPr>
            </w:pPr>
            <w:r w:rsidRPr="00156033">
              <w:rPr>
                <w:sz w:val="22"/>
                <w:szCs w:val="22"/>
                <w:lang w:val="en-US"/>
              </w:rPr>
              <w:t>103 (100%)</w:t>
            </w:r>
          </w:p>
        </w:tc>
      </w:tr>
      <w:tr w:rsidR="00016951" w:rsidRPr="00AE38E2" w14:paraId="0943025F" w14:textId="77777777" w:rsidTr="006B1255">
        <w:tc>
          <w:tcPr>
            <w:tcW w:w="3828" w:type="dxa"/>
            <w:shd w:val="clear" w:color="auto" w:fill="E0E0E0"/>
          </w:tcPr>
          <w:p w14:paraId="0DB2EE52" w14:textId="265A8FDC" w:rsidR="00016951" w:rsidRPr="001D5AC6" w:rsidRDefault="00016951" w:rsidP="00156033">
            <w:pPr>
              <w:pStyle w:val="Didascalia"/>
              <w:keepNext/>
              <w:spacing w:after="120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1D5AC6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Time to catheter removal (days), median (IQR)</w:t>
            </w:r>
          </w:p>
        </w:tc>
        <w:tc>
          <w:tcPr>
            <w:tcW w:w="1417" w:type="dxa"/>
            <w:shd w:val="clear" w:color="auto" w:fill="E0E0E0"/>
          </w:tcPr>
          <w:p w14:paraId="246D85B3" w14:textId="395CB29B" w:rsidR="00016951" w:rsidRPr="001D5AC6" w:rsidRDefault="00016951" w:rsidP="00016951">
            <w:pPr>
              <w:pStyle w:val="Didascalia"/>
              <w:keepNext/>
              <w:spacing w:after="120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shd w:val="clear" w:color="auto" w:fill="F2F2F2" w:themeFill="background1" w:themeFillShade="F2"/>
          </w:tcPr>
          <w:p w14:paraId="18AEE990" w14:textId="20930E85" w:rsidR="00016951" w:rsidRPr="001D5AC6" w:rsidRDefault="00016951" w:rsidP="00156033">
            <w:pPr>
              <w:pStyle w:val="Didascalia"/>
              <w:keepNext/>
              <w:spacing w:after="120"/>
              <w:jc w:val="center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1D5AC6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5 (4-7)</w:t>
            </w:r>
          </w:p>
        </w:tc>
      </w:tr>
      <w:tr w:rsidR="00016951" w:rsidRPr="00AE38E2" w14:paraId="7422854B" w14:textId="77777777" w:rsidTr="005705B4">
        <w:tc>
          <w:tcPr>
            <w:tcW w:w="3828" w:type="dxa"/>
            <w:shd w:val="clear" w:color="auto" w:fill="E0E0E0"/>
          </w:tcPr>
          <w:p w14:paraId="006F2FE3" w14:textId="67DF336A" w:rsidR="00016951" w:rsidRPr="001D5AC6" w:rsidRDefault="00016951" w:rsidP="00156033">
            <w:pPr>
              <w:pStyle w:val="Didascalia"/>
              <w:keepNext/>
              <w:spacing w:after="120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1D5AC6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% removed prostate, me</w:t>
            </w:r>
            <w:r w:rsidR="001E1A9D" w:rsidRPr="001D5AC6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dian</w:t>
            </w:r>
            <w:r w:rsidRPr="001D5AC6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="0008236B" w:rsidRPr="001D5AC6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IQR</w:t>
            </w:r>
            <w:r w:rsidRPr="001D5AC6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E0E0E0"/>
          </w:tcPr>
          <w:p w14:paraId="448CC911" w14:textId="48672E01" w:rsidR="00016951" w:rsidRPr="001D5AC6" w:rsidRDefault="00016951" w:rsidP="00016951">
            <w:pPr>
              <w:pStyle w:val="Didascalia"/>
              <w:keepNext/>
              <w:spacing w:after="120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shd w:val="clear" w:color="auto" w:fill="F2F2F2" w:themeFill="background1" w:themeFillShade="F2"/>
          </w:tcPr>
          <w:p w14:paraId="680A7474" w14:textId="2C338A2A" w:rsidR="00016951" w:rsidRPr="001D5AC6" w:rsidRDefault="00016951" w:rsidP="00D66A5B">
            <w:pPr>
              <w:pStyle w:val="Didascalia"/>
              <w:keepNext/>
              <w:spacing w:after="120"/>
              <w:jc w:val="center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1D5AC6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56 (48-67)</w:t>
            </w:r>
          </w:p>
        </w:tc>
      </w:tr>
      <w:tr w:rsidR="005705B4" w:rsidRPr="005705B4" w14:paraId="6466C366" w14:textId="77777777" w:rsidTr="006B1255">
        <w:tc>
          <w:tcPr>
            <w:tcW w:w="3828" w:type="dxa"/>
            <w:tcBorders>
              <w:bottom w:val="single" w:sz="4" w:space="0" w:color="auto"/>
            </w:tcBorders>
            <w:shd w:val="clear" w:color="auto" w:fill="E0E0E0"/>
          </w:tcPr>
          <w:p w14:paraId="58D6E35D" w14:textId="6ECED0F2" w:rsidR="005705B4" w:rsidRPr="001D5AC6" w:rsidRDefault="005705B4" w:rsidP="00156033">
            <w:pPr>
              <w:pStyle w:val="Didascalia"/>
              <w:keepNext/>
              <w:spacing w:after="120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1D5AC6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Follow up length (weeks), median (IQR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0E0E0"/>
          </w:tcPr>
          <w:p w14:paraId="46DD395C" w14:textId="77777777" w:rsidR="005705B4" w:rsidRPr="001D5AC6" w:rsidRDefault="005705B4" w:rsidP="00016951">
            <w:pPr>
              <w:pStyle w:val="Didascalia"/>
              <w:keepNext/>
              <w:spacing w:after="120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FEE4F59" w14:textId="131A56FB" w:rsidR="005705B4" w:rsidRPr="001D5AC6" w:rsidRDefault="006305B1" w:rsidP="00156033">
            <w:pPr>
              <w:pStyle w:val="Didascalia"/>
              <w:keepNext/>
              <w:spacing w:after="120"/>
              <w:jc w:val="center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1D5AC6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30</w:t>
            </w:r>
            <w:r w:rsidR="00602822" w:rsidRPr="001D5AC6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="00DC1D2E" w:rsidRPr="001D5AC6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26</w:t>
            </w:r>
            <w:r w:rsidR="00602822" w:rsidRPr="001D5AC6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-3</w:t>
            </w:r>
            <w:r w:rsidR="00DC1D2E" w:rsidRPr="001D5AC6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2</w:t>
            </w:r>
            <w:r w:rsidR="00602822" w:rsidRPr="001D5AC6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</w:tbl>
    <w:p w14:paraId="3ED34209" w14:textId="2E519CCE" w:rsidR="00EA47F8" w:rsidRPr="00EA47F8" w:rsidRDefault="00D04465" w:rsidP="00EA47F8">
      <w:pPr>
        <w:rPr>
          <w:lang w:val="en-US"/>
        </w:rPr>
      </w:pPr>
      <w:r>
        <w:rPr>
          <w:color w:val="000000" w:themeColor="text1"/>
          <w:sz w:val="22"/>
          <w:szCs w:val="22"/>
          <w:lang w:val="en-US"/>
        </w:rPr>
        <w:t xml:space="preserve">SD, standard deviation; IRQ, interquartile range; </w:t>
      </w:r>
      <w:r w:rsidR="00D7641C">
        <w:rPr>
          <w:color w:val="000000" w:themeColor="text1"/>
          <w:sz w:val="22"/>
          <w:szCs w:val="22"/>
          <w:lang w:val="en-US"/>
        </w:rPr>
        <w:t xml:space="preserve">UTI, urinary tract infection; </w:t>
      </w:r>
      <w:r w:rsidR="005705B4">
        <w:rPr>
          <w:color w:val="000000" w:themeColor="text1"/>
          <w:sz w:val="22"/>
          <w:szCs w:val="22"/>
          <w:lang w:val="en-US"/>
        </w:rPr>
        <w:t xml:space="preserve">CD, </w:t>
      </w:r>
      <w:proofErr w:type="spellStart"/>
      <w:r w:rsidR="005705B4">
        <w:rPr>
          <w:color w:val="000000" w:themeColor="text1"/>
          <w:sz w:val="22"/>
          <w:szCs w:val="22"/>
          <w:lang w:val="en-US"/>
        </w:rPr>
        <w:t>Clavien</w:t>
      </w:r>
      <w:proofErr w:type="spellEnd"/>
      <w:r w:rsidR="005705B4">
        <w:rPr>
          <w:color w:val="000000" w:themeColor="text1"/>
          <w:sz w:val="22"/>
          <w:szCs w:val="22"/>
          <w:lang w:val="en-US"/>
        </w:rPr>
        <w:t xml:space="preserve">-Dindo; </w:t>
      </w:r>
      <w:r w:rsidR="006B1255">
        <w:rPr>
          <w:color w:val="000000" w:themeColor="text1"/>
          <w:sz w:val="22"/>
          <w:szCs w:val="22"/>
          <w:lang w:val="en-US"/>
        </w:rPr>
        <w:t>SUI, stress urinary incontinence; UUI, urgency urinary incontinence</w:t>
      </w:r>
      <w:r>
        <w:rPr>
          <w:color w:val="000000" w:themeColor="text1"/>
          <w:sz w:val="22"/>
          <w:szCs w:val="22"/>
          <w:lang w:val="en-US"/>
        </w:rPr>
        <w:t>.</w:t>
      </w:r>
    </w:p>
    <w:sectPr w:rsidR="00EA47F8" w:rsidRPr="00EA47F8" w:rsidSect="00692FEC">
      <w:pgSz w:w="16840" w:h="11900" w:orient="landscape"/>
      <w:pgMar w:top="1417" w:right="1134" w:bottom="1134" w:left="1134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F5506"/>
    <w:rsid w:val="00004D22"/>
    <w:rsid w:val="00016951"/>
    <w:rsid w:val="00051917"/>
    <w:rsid w:val="00056E5D"/>
    <w:rsid w:val="00074B11"/>
    <w:rsid w:val="0008236B"/>
    <w:rsid w:val="000926C6"/>
    <w:rsid w:val="000E671F"/>
    <w:rsid w:val="000F6527"/>
    <w:rsid w:val="00143835"/>
    <w:rsid w:val="00156033"/>
    <w:rsid w:val="00170441"/>
    <w:rsid w:val="0017498C"/>
    <w:rsid w:val="001B5E8F"/>
    <w:rsid w:val="001D5AC6"/>
    <w:rsid w:val="001E1A9D"/>
    <w:rsid w:val="00217155"/>
    <w:rsid w:val="0024243E"/>
    <w:rsid w:val="00253086"/>
    <w:rsid w:val="00294689"/>
    <w:rsid w:val="002F1BDB"/>
    <w:rsid w:val="002F5506"/>
    <w:rsid w:val="00301425"/>
    <w:rsid w:val="00304C62"/>
    <w:rsid w:val="00330673"/>
    <w:rsid w:val="0033303E"/>
    <w:rsid w:val="00352213"/>
    <w:rsid w:val="00360900"/>
    <w:rsid w:val="00402F78"/>
    <w:rsid w:val="004631DB"/>
    <w:rsid w:val="0046569E"/>
    <w:rsid w:val="0046600D"/>
    <w:rsid w:val="00492D9E"/>
    <w:rsid w:val="004A4082"/>
    <w:rsid w:val="004D0499"/>
    <w:rsid w:val="00501D20"/>
    <w:rsid w:val="00503486"/>
    <w:rsid w:val="00505D0A"/>
    <w:rsid w:val="00522111"/>
    <w:rsid w:val="005569F0"/>
    <w:rsid w:val="00564B15"/>
    <w:rsid w:val="005705B4"/>
    <w:rsid w:val="00583078"/>
    <w:rsid w:val="005F53BB"/>
    <w:rsid w:val="00602822"/>
    <w:rsid w:val="006305B1"/>
    <w:rsid w:val="00634C6C"/>
    <w:rsid w:val="00650A9A"/>
    <w:rsid w:val="006819DF"/>
    <w:rsid w:val="00692FEC"/>
    <w:rsid w:val="006B1255"/>
    <w:rsid w:val="006B4D89"/>
    <w:rsid w:val="006C55DA"/>
    <w:rsid w:val="00700FC0"/>
    <w:rsid w:val="00743C5C"/>
    <w:rsid w:val="00745C34"/>
    <w:rsid w:val="007A7F51"/>
    <w:rsid w:val="007D5E17"/>
    <w:rsid w:val="0081051A"/>
    <w:rsid w:val="00813B69"/>
    <w:rsid w:val="0088336A"/>
    <w:rsid w:val="0089310D"/>
    <w:rsid w:val="008E4AA3"/>
    <w:rsid w:val="008F0DD6"/>
    <w:rsid w:val="00961203"/>
    <w:rsid w:val="009853B0"/>
    <w:rsid w:val="009E7ED8"/>
    <w:rsid w:val="00A10956"/>
    <w:rsid w:val="00A13267"/>
    <w:rsid w:val="00A4254B"/>
    <w:rsid w:val="00A65C9B"/>
    <w:rsid w:val="00A76D81"/>
    <w:rsid w:val="00AD06FB"/>
    <w:rsid w:val="00AD4571"/>
    <w:rsid w:val="00AE0505"/>
    <w:rsid w:val="00AE38E2"/>
    <w:rsid w:val="00B15861"/>
    <w:rsid w:val="00B57681"/>
    <w:rsid w:val="00B83B55"/>
    <w:rsid w:val="00B92619"/>
    <w:rsid w:val="00BB4944"/>
    <w:rsid w:val="00C0242D"/>
    <w:rsid w:val="00C4420B"/>
    <w:rsid w:val="00C77FEC"/>
    <w:rsid w:val="00D04465"/>
    <w:rsid w:val="00D26C0B"/>
    <w:rsid w:val="00D44DBD"/>
    <w:rsid w:val="00D45EF2"/>
    <w:rsid w:val="00D65C59"/>
    <w:rsid w:val="00D66A5B"/>
    <w:rsid w:val="00D73F65"/>
    <w:rsid w:val="00D7641C"/>
    <w:rsid w:val="00DA665E"/>
    <w:rsid w:val="00DB4308"/>
    <w:rsid w:val="00DC1D2E"/>
    <w:rsid w:val="00DC1D58"/>
    <w:rsid w:val="00DF3867"/>
    <w:rsid w:val="00E01034"/>
    <w:rsid w:val="00EA2CA3"/>
    <w:rsid w:val="00EA47F8"/>
    <w:rsid w:val="00EB2B33"/>
    <w:rsid w:val="00EC2D9C"/>
    <w:rsid w:val="00ED6F29"/>
    <w:rsid w:val="00F32214"/>
    <w:rsid w:val="00F7738F"/>
    <w:rsid w:val="00FE7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D3163A"/>
  <w15:docId w15:val="{6C389D1C-3B55-A34B-8E93-942FDDF01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it-IT" w:eastAsia="it-IT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AE38E2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CB29671-41B3-9946-94E1-C9938DF6B3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</TotalTime>
  <Pages>2</Pages>
  <Words>191</Words>
  <Characters>909</Characters>
  <Application>Microsoft Office Word</Application>
  <DocSecurity>0</DocSecurity>
  <Lines>113</Lines>
  <Paragraphs>8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M SPSS Statistics</dc:creator>
  <cp:lastModifiedBy>Lorenzo Santodirocco</cp:lastModifiedBy>
  <cp:revision>82</cp:revision>
  <dcterms:created xsi:type="dcterms:W3CDTF">2025-12-22T01:44:00Z</dcterms:created>
  <dcterms:modified xsi:type="dcterms:W3CDTF">2026-01-19T15:03:00Z</dcterms:modified>
</cp:coreProperties>
</file>